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840" w:tblpY="-7280"/>
        <w:tblW w:w="16045" w:type="dxa"/>
        <w:tblLayout w:type="fixed"/>
        <w:tblLook w:val="0000"/>
      </w:tblPr>
      <w:tblGrid>
        <w:gridCol w:w="1573"/>
        <w:gridCol w:w="2047"/>
        <w:gridCol w:w="2195"/>
        <w:gridCol w:w="64"/>
        <w:gridCol w:w="1816"/>
        <w:gridCol w:w="20"/>
        <w:gridCol w:w="1754"/>
        <w:gridCol w:w="45"/>
        <w:gridCol w:w="1711"/>
        <w:gridCol w:w="1710"/>
        <w:gridCol w:w="1555"/>
        <w:gridCol w:w="1555"/>
      </w:tblGrid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bookmarkStart w:id="0" w:name="_GoBack"/>
            <w:bookmarkEnd w:id="0"/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First author, yea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Niewoehner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199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Maltais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Snijders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10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Meijvis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11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Alia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Abroug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Blum</w:t>
            </w: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 xml:space="preserve"> 20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</w:p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i/>
                <w:iCs/>
                <w:sz w:val="12"/>
                <w:szCs w:val="20"/>
                <w:lang w:val="en-GB"/>
              </w:rPr>
              <w:t>Torres, 2015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Primary outcom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696E02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Treatment failure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hange in postbronchodilator FEV</w:t>
            </w:r>
            <w:r w:rsidRPr="00696E02">
              <w:rPr>
                <w:rFonts w:ascii="Verdana" w:hAnsi="Verdana"/>
                <w:sz w:val="12"/>
                <w:szCs w:val="20"/>
                <w:vertAlign w:val="subscript"/>
                <w:lang w:val="en-GB"/>
              </w:rPr>
              <w:t>1</w:t>
            </w:r>
          </w:p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linical outcome (Day 7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Length of hospital stay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Duration of mechanical ventilation, length of ICU stay &amp; need for intubation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Intensive care unit mort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Time to clinical stabi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Treatment Failure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Trial desig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Randomi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ed, double-blin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d, placebo-controlled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trial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Randomised, double-blind,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placeb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o-controlled tri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R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andomise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, d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ouble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-b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lind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placebo controlled t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ial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andomised, double-blind placebo-controlled trial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andomise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, double- b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lin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, placebo-controlled t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andomise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, single blind (subject) efficacy t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i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Randomi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ed, double-blin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,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placebo controlled tri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Randomised, double-blind, placebo-controlled trial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Study loc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USA</w:t>
                </w:r>
              </w:smartTag>
            </w:smartTag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r w:rsidRPr="00950AD1">
                <w:rPr>
                  <w:rFonts w:ascii="Verdana" w:hAnsi="Verdana"/>
                  <w:sz w:val="12"/>
                  <w:szCs w:val="20"/>
                  <w:lang w:val="en-GB"/>
                </w:rPr>
                <w:t>Belgium</w:t>
              </w:r>
            </w:smartTag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, </w:t>
            </w:r>
            <w:smartTag w:uri="urn:schemas-microsoft-com:office:smarttags" w:element="country-region">
              <w:r w:rsidRPr="00950AD1">
                <w:rPr>
                  <w:rFonts w:ascii="Verdana" w:hAnsi="Verdana"/>
                  <w:sz w:val="12"/>
                  <w:szCs w:val="20"/>
                  <w:lang w:val="en-GB"/>
                </w:rPr>
                <w:t>Canada</w:t>
              </w:r>
            </w:smartTag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&amp; </w:t>
            </w: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France</w:t>
                </w:r>
              </w:smartTag>
            </w:smartTag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Netherlands</w:t>
                </w:r>
              </w:smartTag>
            </w:smartTag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Netherlands</w:t>
                </w:r>
              </w:smartTag>
            </w:smartTag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Spain</w:t>
                </w:r>
              </w:smartTag>
            </w:smartTag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Tunisia</w:t>
                </w:r>
              </w:smartTag>
            </w:smartTag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0AD1">
                  <w:rPr>
                    <w:rFonts w:ascii="Verdana" w:hAnsi="Verdana"/>
                    <w:sz w:val="12"/>
                    <w:szCs w:val="20"/>
                    <w:lang w:val="en-GB"/>
                  </w:rPr>
                  <w:t>Switzerland</w:t>
                </w:r>
              </w:smartTag>
            </w:smartTag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Spain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Baseline y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ea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994-1996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005-2008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007-2010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005-2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010-20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009-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2004-2012</w:t>
            </w:r>
          </w:p>
        </w:tc>
      </w:tr>
      <w:tr w:rsidR="0007256D" w:rsidRPr="00950AD1" w:rsidTr="00C76693">
        <w:trPr>
          <w:trHeight w:val="28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Subjects, 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7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13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304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7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120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Males, 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98.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58.2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56.3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7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62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Mean age, year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7.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70.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3.5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3.6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65.3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R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 xml:space="preserve">espiratory </w:t>
            </w: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illness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COP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Exacerbation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COP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Exacerb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mmunity acquired pneumonia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mmunity acquired pneumonia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PD Exacerb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PD Exacerb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mmunity acquired pneumon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Community acquired pneumonia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Diabetes m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ellitus</w:t>
            </w: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 xml:space="preserve"> at b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aseline</w:t>
            </w: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, n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 xml:space="preserve"> (%)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10.3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0.3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4.1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3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9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19.2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Glucocorticoid regim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IV m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ethylprednisolon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(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25mg every 6hrs for 72hrs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)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followed by tapering schedule oral prednisone for 8 weeks or 12 days followed by 6 weeks placebo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.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Oral p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e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nisolone (30mg every 12 hours) for 72h followed by p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rednisolon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(40mg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aily) plus for 7 day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IV/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oral p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red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nisolone (40mg daily) for 7 day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IV d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examethason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(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5mg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daily) within 12 hour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of admission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plu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3 days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.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I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V m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ethylprednisolone 0.5 mg/kg every 6 hours for 72 hours, 0.5 mg/kg every 12 hours on days 4 through 6, 0.5 mg/kg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daily for day 7 through day 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Oral p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rednison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(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 mg/kg daily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)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until discharge or maximum 10 days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Oral p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rednison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(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50 mg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daily) for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7 day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IV methylprednisolone (0.5mg/kg) every 12 hours for 5 days.</w:t>
            </w:r>
          </w:p>
        </w:tc>
      </w:tr>
      <w:tr w:rsidR="0007256D" w:rsidRPr="00950AD1" w:rsidTr="00C76693">
        <w:trPr>
          <w:trHeight w:val="24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</w:tr>
      <w:tr w:rsidR="0007256D" w:rsidRPr="00950AD1" w:rsidTr="00C76693">
        <w:trPr>
          <w:trHeight w:val="28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 xml:space="preserve">Definition of hyperglycaemia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Initiation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of insulin or oral hypoglycaemic agent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in subjects without diabete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or increased doses of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glucose lowering therapie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in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subjects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with diabetes mellitus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on-fasting plasma glucose &gt; 11mmol/l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Blood glucose &gt;120 mg/dL resulting in initiation of insulin therapy in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subjects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without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diabetes mellitus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or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intensified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insulin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therapy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in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subjects with diabetes mellitus.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Blood glucos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&gt;180mg/dl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necessitating initiation of insulin therapy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in subjects without diabetes or intensified insulin therapy in subjects with diabetes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ew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onset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 hyperglycaemia requiring new insulin treatment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C76693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</w:tr>
      <w:tr w:rsidR="0007256D" w:rsidRPr="00950AD1" w:rsidTr="00C76693">
        <w:trPr>
          <w:trHeight w:val="28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Blood glucose monitoring regim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Plasma b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lood glucose measured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at trial entry and at 72 hours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Plasma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blood glucos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measured at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baseline &amp; daily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for 7 days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Plasma b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lood glucose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measured at presentation,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0800h on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study 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 xml:space="preserve">days 1-7 and 30 days after 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>study entry.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Blood glucose measured on study days 1-5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Four times daily glucose measurements on study days 1,3,5,7 and discharge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C76693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N/A</w:t>
            </w:r>
          </w:p>
        </w:tc>
      </w:tr>
      <w:tr w:rsidR="0007256D" w:rsidRPr="00950AD1" w:rsidTr="00C76693">
        <w:trPr>
          <w:trHeight w:val="133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Length of follow-u</w:t>
            </w:r>
            <w:r w:rsidRPr="00950AD1">
              <w:rPr>
                <w:rFonts w:ascii="Verdana" w:hAnsi="Verdana"/>
                <w:b/>
                <w:bCs/>
                <w:sz w:val="12"/>
                <w:szCs w:val="20"/>
                <w:lang w:val="en-GB"/>
              </w:rPr>
              <w:t>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6 month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10 days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30 days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30 days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Length of ICU stay or m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ort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Length of ICU s</w:t>
            </w:r>
            <w:r w:rsidRPr="00950AD1">
              <w:rPr>
                <w:rFonts w:ascii="Verdana" w:hAnsi="Verdana"/>
                <w:sz w:val="12"/>
                <w:szCs w:val="20"/>
                <w:lang w:val="en-GB"/>
              </w:rPr>
              <w:t>tay</w:t>
            </w:r>
            <w:r>
              <w:rPr>
                <w:rFonts w:ascii="Verdana" w:hAnsi="Verdana"/>
                <w:sz w:val="12"/>
                <w:szCs w:val="20"/>
                <w:lang w:val="en-GB"/>
              </w:rPr>
              <w:t xml:space="preserve"> or mort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Time to clinical stability or hospital discharge</w:t>
            </w:r>
          </w:p>
          <w:p w:rsidR="0007256D" w:rsidRPr="00950AD1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7256D" w:rsidRDefault="0007256D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</w:p>
          <w:p w:rsidR="00C76693" w:rsidRDefault="00C76693" w:rsidP="00C76693">
            <w:pPr>
              <w:spacing w:before="2" w:after="2"/>
              <w:rPr>
                <w:rFonts w:ascii="Verdana" w:hAnsi="Verdana"/>
                <w:sz w:val="12"/>
                <w:szCs w:val="20"/>
                <w:lang w:val="en-GB"/>
              </w:rPr>
            </w:pPr>
            <w:r>
              <w:rPr>
                <w:rFonts w:ascii="Verdana" w:hAnsi="Verdana"/>
                <w:sz w:val="12"/>
                <w:szCs w:val="20"/>
                <w:lang w:val="en-GB"/>
              </w:rPr>
              <w:t>120 hours</w:t>
            </w:r>
          </w:p>
        </w:tc>
      </w:tr>
    </w:tbl>
    <w:p w:rsidR="00262897" w:rsidRPr="004A373D" w:rsidRDefault="00C76693" w:rsidP="004A373D">
      <w:pPr>
        <w:jc w:val="center"/>
        <w:rPr>
          <w:b/>
        </w:rPr>
      </w:pPr>
      <w:r>
        <w:rPr>
          <w:b/>
        </w:rPr>
        <w:t xml:space="preserve">Supplementary </w:t>
      </w:r>
      <w:r w:rsidR="00262897">
        <w:rPr>
          <w:b/>
        </w:rPr>
        <w:t xml:space="preserve">Table </w:t>
      </w:r>
      <w:r w:rsidR="00906446">
        <w:rPr>
          <w:b/>
        </w:rPr>
        <w:t>S</w:t>
      </w:r>
      <w:r w:rsidR="00262897">
        <w:rPr>
          <w:b/>
        </w:rPr>
        <w:t>1</w:t>
      </w:r>
    </w:p>
    <w:p w:rsidR="00262897" w:rsidRDefault="00262897"/>
    <w:sectPr w:rsidR="00262897" w:rsidSect="004A37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A373D"/>
    <w:rsid w:val="0007256D"/>
    <w:rsid w:val="000908A5"/>
    <w:rsid w:val="000A4DF5"/>
    <w:rsid w:val="001212FA"/>
    <w:rsid w:val="00155E08"/>
    <w:rsid w:val="00230992"/>
    <w:rsid w:val="00262897"/>
    <w:rsid w:val="00283268"/>
    <w:rsid w:val="00417D18"/>
    <w:rsid w:val="00492054"/>
    <w:rsid w:val="004A373D"/>
    <w:rsid w:val="004F415C"/>
    <w:rsid w:val="00541688"/>
    <w:rsid w:val="00567D8F"/>
    <w:rsid w:val="00590FE6"/>
    <w:rsid w:val="00696E02"/>
    <w:rsid w:val="0073611A"/>
    <w:rsid w:val="00843136"/>
    <w:rsid w:val="0086258A"/>
    <w:rsid w:val="008B5FD0"/>
    <w:rsid w:val="00906446"/>
    <w:rsid w:val="00950AD1"/>
    <w:rsid w:val="00977609"/>
    <w:rsid w:val="00977D5B"/>
    <w:rsid w:val="00A105C8"/>
    <w:rsid w:val="00A10629"/>
    <w:rsid w:val="00A34118"/>
    <w:rsid w:val="00A66C87"/>
    <w:rsid w:val="00B0564A"/>
    <w:rsid w:val="00B95E35"/>
    <w:rsid w:val="00C76693"/>
    <w:rsid w:val="00D71484"/>
    <w:rsid w:val="00E8587A"/>
    <w:rsid w:val="00ED5840"/>
    <w:rsid w:val="00F359C4"/>
    <w:rsid w:val="00F44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3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hor (ref)</vt:lpstr>
    </vt:vector>
  </TitlesOfParts>
  <Company/>
  <LinksUpToDate>false</LinksUpToDate>
  <CharactersWithSpaces>3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(ref)</dc:title>
  <dc:subject/>
  <dc:creator>Louise</dc:creator>
  <cp:keywords/>
  <dc:description/>
  <cp:lastModifiedBy>devipriya</cp:lastModifiedBy>
  <cp:revision>3</cp:revision>
  <dcterms:created xsi:type="dcterms:W3CDTF">2016-07-03T18:27:00Z</dcterms:created>
  <dcterms:modified xsi:type="dcterms:W3CDTF">2016-07-16T06:36:00Z</dcterms:modified>
</cp:coreProperties>
</file>